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3289606A">
      <w:pPr>
        <w:spacing w:before="100" w:beforeAutospacing="1" w:after="100" w:afterAutospacing="1" w:line="360" w:lineRule="auto"/>
        <w:jc w:val="both"/>
        <w:rPr>
          <w:rFonts w:eastAsia="Times New Roman" w:cs="Times New Roman"/>
          <w:b/>
          <w:bCs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Supplementary Table S</w:t>
      </w:r>
      <w:r>
        <w:rPr>
          <w:rFonts w:hint="eastAsia" w:eastAsia="Times New Roman" w:cs="Times New Roman"/>
          <w:b/>
          <w:bCs/>
          <w:szCs w:val="24"/>
          <w:highlight w:val="none"/>
          <w:lang w:val="en-US" w:eastAsia="zh-CN"/>
        </w:rPr>
        <w:t>1</w:t>
      </w: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Detailed Process of Feature Selection for PaAF: Results from Boruta and RFECV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bookmarkStart w:id="0" w:name="_GoBack"/>
      <w:bookmarkEnd w:id="0"/>
    </w:p>
    <w:tbl>
      <w:tblPr>
        <w:tblStyle w:val="22"/>
        <w:tblpPr w:leftFromText="180" w:rightFromText="180" w:vertAnchor="text" w:horzAnchor="page" w:tblpX="1284" w:tblpY="10"/>
        <w:tblOverlap w:val="never"/>
        <w:tblW w:w="4999" w:type="pct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2312"/>
        <w:gridCol w:w="2312"/>
        <w:gridCol w:w="2316"/>
      </w:tblGrid>
      <w:tr w14:paraId="070E004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249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0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ature</w:t>
            </w:r>
          </w:p>
        </w:tc>
        <w:tc>
          <w:tcPr>
            <w:tcW w:w="1249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8B0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oruta Selection</w:t>
            </w:r>
          </w:p>
          <w:p w14:paraId="20C7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249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141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FECV Selection</w:t>
            </w:r>
          </w:p>
          <w:p w14:paraId="1AFB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lection</w:t>
            </w:r>
          </w:p>
          <w:p w14:paraId="313A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lues</w:t>
            </w:r>
          </w:p>
        </w:tc>
        <w:tc>
          <w:tcPr>
            <w:tcW w:w="1251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F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s in the intersection</w:t>
            </w:r>
          </w:p>
        </w:tc>
      </w:tr>
      <w:tr w14:paraId="4AFE689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153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_Volume</w:t>
            </w:r>
          </w:p>
        </w:tc>
        <w:tc>
          <w:tcPr>
            <w:tcW w:w="249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DA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87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308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44B7C71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948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A_Volum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598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21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214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6304C7E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F6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A_RA_Volume_Ratio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1C7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AC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1A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5EA0B2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27C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A_Morpholog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01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9B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92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2733810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F7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A_Short_Dia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42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92E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4B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3639D15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4C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A_Peri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C66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F5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3C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044257B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FF5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A_Anatomical_Spread_Angl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87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88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884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441441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2B8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_AP_Dia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53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604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8D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1069DD7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1D8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V_Annulus_Dia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11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04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E6E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030AFEA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AE1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V_Max_Transverse_Dia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75D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57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C9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6C37709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F64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V_Max_Transverse_Diame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F7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33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56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5985E0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71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V_LV_Max_Diameter_Ratio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AF2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F2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8E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3AA2B91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C1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rista_Terminalis_Thicknes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7C0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60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48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73B0CC4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B7B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TI_Parietal_Isthmus_Length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BB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E8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83E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041D12C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5C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TI_Central_Isthmus_Length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CA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4F2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55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3B69EAB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CC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S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E6D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4E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122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27AB262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2D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44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F00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AF9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2D98C87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C64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art_Fail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58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AD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4C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5C64934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A7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A2DS2</w:t>
            </w:r>
            <w:r>
              <w:rPr>
                <w:rFonts w:hint="eastAsia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VASc Sco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924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56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6A3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4FA0C0D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448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urat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8C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EC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64B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  <w:tr w14:paraId="7A72F34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EF2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6A3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E4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0C4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23769C6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A3E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DA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205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4E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11BE21D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B96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erebral_Infarction_TI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99F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21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C4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4E9772D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112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yperlipidemi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D19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B5F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02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0CA73F7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CC4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B3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F9D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D1D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53B10A0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C2E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BF5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7CC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13E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lse</w:t>
            </w:r>
          </w:p>
        </w:tc>
      </w:tr>
      <w:tr w14:paraId="7D88AA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9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BED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3F3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374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44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 Emoj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ue</w:t>
            </w:r>
          </w:p>
        </w:tc>
      </w:tr>
    </w:tbl>
    <w:p w14:paraId="5F58F7F6">
      <w:pPr>
        <w:spacing w:before="0" w:after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D353A"/>
    <w:rsid w:val="06510766"/>
    <w:rsid w:val="0DE17A16"/>
    <w:rsid w:val="1E742207"/>
    <w:rsid w:val="22063EC3"/>
    <w:rsid w:val="2B8D373E"/>
    <w:rsid w:val="2C950AFD"/>
    <w:rsid w:val="2CB647C8"/>
    <w:rsid w:val="2CFB185B"/>
    <w:rsid w:val="36E45518"/>
    <w:rsid w:val="3B8B2B34"/>
    <w:rsid w:val="3ED17B09"/>
    <w:rsid w:val="41AB6768"/>
    <w:rsid w:val="42BA2C13"/>
    <w:rsid w:val="4C256AC7"/>
    <w:rsid w:val="4DE60D60"/>
    <w:rsid w:val="51E43809"/>
    <w:rsid w:val="55082EA0"/>
    <w:rsid w:val="64634A61"/>
    <w:rsid w:val="6EB03309"/>
    <w:rsid w:val="71E83AB9"/>
    <w:rsid w:val="7B25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01"/>
    <w:basedOn w:val="2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8</Words>
  <Characters>957</Characters>
  <Lines>6</Lines>
  <Paragraphs>1</Paragraphs>
  <TotalTime>0</TotalTime>
  <ScaleCrop>false</ScaleCrop>
  <LinksUpToDate>false</LinksUpToDate>
  <CharactersWithSpaces>9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晓楠</cp:lastModifiedBy>
  <cp:lastPrinted>2013-10-03T12:51:00Z</cp:lastPrinted>
  <dcterms:modified xsi:type="dcterms:W3CDTF">2026-03-20T08:48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NhYTQ2ZGFmNDM0Y2I2MGU3ZDVhZTM4MTkxZmRjNDAiLCJ1c2VySWQiOiIzNDU3NzE4OT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EB746953976C43499F1FAE6D116958BC_13</vt:lpwstr>
  </property>
</Properties>
</file>